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3119"/>
      </w:tblGrid>
      <w:tr w:rsidR="00B25B40" w:rsidRPr="00005364" w14:paraId="4F0424DD" w14:textId="77777777" w:rsidTr="00026508">
        <w:tc>
          <w:tcPr>
            <w:tcW w:w="9039" w:type="dxa"/>
            <w:gridSpan w:val="5"/>
            <w:tcBorders>
              <w:bottom w:val="single" w:sz="12" w:space="0" w:color="auto"/>
            </w:tcBorders>
            <w:vAlign w:val="center"/>
          </w:tcPr>
          <w:p w14:paraId="7CF9D0E8" w14:textId="48DF7851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3. Model Performance at Different Sensitivity Thresholds for CRC and HRA Detection Among Patients with Major CRC Risk Factors*</w:t>
            </w:r>
          </w:p>
          <w:p w14:paraId="16D0456D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(Sequential Models for CRC and Residual ACNs)</w:t>
            </w:r>
          </w:p>
        </w:tc>
      </w:tr>
      <w:tr w:rsidR="00B25B40" w:rsidRPr="00005364" w14:paraId="17874238" w14:textId="77777777" w:rsidTr="00026508">
        <w:tc>
          <w:tcPr>
            <w:tcW w:w="209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0709F3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159D0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 (Model #1)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236B33E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or HRA Detection in Residual Cohort (Model #2)</w:t>
            </w:r>
          </w:p>
        </w:tc>
      </w:tr>
      <w:tr w:rsidR="00B25B40" w:rsidRPr="00005364" w14:paraId="124BC384" w14:textId="77777777" w:rsidTr="00026508">
        <w:tc>
          <w:tcPr>
            <w:tcW w:w="209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041903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406A8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D444A42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E1B82A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1631C91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B25B40" w:rsidRPr="00005364" w14:paraId="74C26B84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7F985473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ECB425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0C7A65D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6461D18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0AD6FD5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80%</w:t>
            </w:r>
          </w:p>
        </w:tc>
      </w:tr>
      <w:tr w:rsidR="00B25B40" w:rsidRPr="00005364" w14:paraId="53CCFEA9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61A39086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AEC6255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85482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92E8C09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4.4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19BF1D1F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B25B40" w:rsidRPr="00005364" w14:paraId="4E0B6F44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7A526F69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788FD10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9.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D613AA2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3.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13414D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3.5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6BBD08E7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B25B40" w:rsidRPr="00005364" w14:paraId="771AE7F9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27B86C88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28554D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B5D5825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0B4FDE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6803DBFA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70%</w:t>
            </w:r>
          </w:p>
        </w:tc>
      </w:tr>
      <w:tr w:rsidR="00B25B40" w:rsidRPr="00005364" w14:paraId="66995843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5E4239B6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DACD781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D44847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2.6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CE5B286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1.4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32FE7348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B25B40" w:rsidRPr="00005364" w14:paraId="6FF50488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23DBEAA4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C5696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4.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E6A37E4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0.2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EEEFA1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0.8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86BF078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B25B40" w:rsidRPr="00005364" w14:paraId="3E214CEA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25BBC68D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FBCCD7D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9240C13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F022AB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756EFE5E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60%</w:t>
            </w:r>
          </w:p>
        </w:tc>
      </w:tr>
      <w:tr w:rsidR="00B25B40" w:rsidRPr="00005364" w14:paraId="4893D01F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1E909516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BB42BEF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4</w:t>
            </w:r>
          </w:p>
        </w:tc>
        <w:tc>
          <w:tcPr>
            <w:tcW w:w="1275" w:type="dxa"/>
            <w:vAlign w:val="center"/>
          </w:tcPr>
          <w:p w14:paraId="3A06397B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7.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BD7EC5E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8.6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5938CF8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B25B40" w:rsidRPr="00005364" w14:paraId="4146B5FF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69A420C8" w14:textId="77777777" w:rsidR="00B25B40" w:rsidRPr="00005364" w:rsidRDefault="00B25B40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588A8B98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8.9</w:t>
            </w:r>
          </w:p>
        </w:tc>
        <w:tc>
          <w:tcPr>
            <w:tcW w:w="1275" w:type="dxa"/>
            <w:vAlign w:val="center"/>
          </w:tcPr>
          <w:p w14:paraId="561A387C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5.1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46F5C6F6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9.9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5DDEA402" w14:textId="77777777" w:rsidR="00B25B40" w:rsidRPr="00005364" w:rsidRDefault="00B25B40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50C0C63C" w14:textId="77777777" w:rsidR="00B25B40" w:rsidRPr="00B25B40" w:rsidRDefault="00B25B40" w:rsidP="00B25B40">
      <w:pPr>
        <w:spacing w:after="0" w:line="240" w:lineRule="auto"/>
        <w:rPr>
          <w:rFonts w:ascii="Calibri" w:eastAsia="Calibri" w:hAnsi="Calibri" w:cs="Calibri"/>
          <w:vertAlign w:val="superscript"/>
        </w:rPr>
      </w:pPr>
      <w:r w:rsidRPr="00B25B40">
        <w:rPr>
          <w:rFonts w:ascii="Calibri" w:eastAsia="Calibri" w:hAnsi="Calibri" w:cs="Calibri"/>
          <w:vertAlign w:val="superscript"/>
        </w:rPr>
        <w:t>* signs/symptoms, first-degree relative with CRC or prior history of polyps</w:t>
      </w:r>
    </w:p>
    <w:p w14:paraId="0E81DA65" w14:textId="77777777" w:rsidR="00B25B40" w:rsidRPr="00005364" w:rsidRDefault="00B25B40" w:rsidP="00B25B40">
      <w:pPr>
        <w:spacing w:after="0" w:line="240" w:lineRule="auto"/>
        <w:rPr>
          <w:rFonts w:ascii="Calibri" w:eastAsia="Calibri" w:hAnsi="Calibri" w:cs="Calibri"/>
        </w:rPr>
      </w:pPr>
    </w:p>
    <w:p w14:paraId="26A40C11" w14:textId="77777777" w:rsidR="00B25B40" w:rsidRPr="00005364" w:rsidRDefault="00B25B40" w:rsidP="00B25B40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7E6FA491" w14:textId="77777777" w:rsidR="00B25B40" w:rsidRPr="00005364" w:rsidRDefault="00B25B40" w:rsidP="00B25B40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 in Model #1 (entire cohort) and 80% sensitivity for CRC or HRA detection in Model #2 (residual cohort), the sequential modelling strategy would lead to a miss rate of 0% for CRC and 6.7% for HRA while permitting avoidance of up to 19.9% of colonoscopies</w:t>
      </w:r>
    </w:p>
    <w:p w14:paraId="121298B2" w14:textId="77777777" w:rsidR="00B25B40" w:rsidRDefault="00B25B40"/>
    <w:sectPr w:rsidR="00B2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B40"/>
    <w:rsid w:val="00B2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BC84"/>
  <w15:chartTrackingRefBased/>
  <w15:docId w15:val="{5EB816C6-0725-4725-9FC6-9A830BAD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3:00Z</dcterms:created>
  <dcterms:modified xsi:type="dcterms:W3CDTF">2020-09-15T22:34:00Z</dcterms:modified>
</cp:coreProperties>
</file>